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5C56" w:rsidRPr="00786E42" w:rsidRDefault="001107AA" w:rsidP="000E5C56">
      <w:pPr>
        <w:pStyle w:val="Heading1"/>
        <w:ind w:left="567" w:hanging="567"/>
        <w:rPr>
          <w:rFonts w:asciiTheme="minorHAnsi" w:hAnsiTheme="minorHAnsi"/>
        </w:rPr>
      </w:pPr>
      <w:bookmarkStart w:id="0" w:name="_GoBack"/>
      <w:bookmarkEnd w:id="0"/>
      <w:r>
        <w:rPr>
          <w:rFonts w:asciiTheme="minorHAnsi" w:hAnsiTheme="minorHAnsi"/>
        </w:rPr>
        <w:t>Supplementary T</w:t>
      </w:r>
      <w:r w:rsidR="000E5C56">
        <w:rPr>
          <w:rFonts w:asciiTheme="minorHAnsi" w:hAnsiTheme="minorHAnsi"/>
        </w:rPr>
        <w:t>ables</w:t>
      </w:r>
      <w:r>
        <w:rPr>
          <w:rFonts w:asciiTheme="minorHAnsi" w:hAnsiTheme="minorHAnsi"/>
        </w:rPr>
        <w:t xml:space="preserve"> and Figures</w:t>
      </w:r>
    </w:p>
    <w:p w:rsidR="000E5C56" w:rsidRPr="00786E42" w:rsidRDefault="000E5C56" w:rsidP="000E5C56">
      <w:pPr>
        <w:pStyle w:val="Caption"/>
        <w:keepNext/>
        <w:rPr>
          <w:i w:val="0"/>
          <w:iCs w:val="0"/>
          <w:color w:val="auto"/>
          <w:sz w:val="22"/>
          <w:szCs w:val="24"/>
        </w:rPr>
      </w:pPr>
    </w:p>
    <w:p w:rsidR="000E5C56" w:rsidRPr="00786E42" w:rsidRDefault="001107AA" w:rsidP="000E5C56">
      <w:pPr>
        <w:pStyle w:val="Caption"/>
        <w:spacing w:after="120"/>
      </w:pPr>
      <w:bookmarkStart w:id="1" w:name="_Ref508707114"/>
      <w:bookmarkStart w:id="2" w:name="_Toc515897306"/>
      <w:r>
        <w:t xml:space="preserve">Supplementary </w:t>
      </w:r>
      <w:r w:rsidR="000E5C56" w:rsidRPr="00786E42">
        <w:t xml:space="preserve">Table </w:t>
      </w:r>
      <w:r w:rsidR="000E5C56">
        <w:fldChar w:fldCharType="begin"/>
      </w:r>
      <w:r w:rsidR="000E5C56">
        <w:instrText xml:space="preserve"> SEQ Table \* ARABIC </w:instrText>
      </w:r>
      <w:r w:rsidR="000E5C56">
        <w:fldChar w:fldCharType="separate"/>
      </w:r>
      <w:r w:rsidR="000E5C56" w:rsidRPr="00786E42">
        <w:rPr>
          <w:noProof/>
        </w:rPr>
        <w:t>1</w:t>
      </w:r>
      <w:r w:rsidR="000E5C56">
        <w:rPr>
          <w:noProof/>
        </w:rPr>
        <w:fldChar w:fldCharType="end"/>
      </w:r>
      <w:bookmarkEnd w:id="1"/>
      <w:r w:rsidR="000E5C56" w:rsidRPr="00786E42">
        <w:t>: Calculated weights for the Weighted Average Index of Vaccination Commitment (WAIVC)</w:t>
      </w:r>
      <w:bookmarkEnd w:id="2"/>
    </w:p>
    <w:tbl>
      <w:tblPr>
        <w:tblW w:w="7793" w:type="dxa"/>
        <w:tblInd w:w="-152" w:type="dxa"/>
        <w:tblLayout w:type="fixed"/>
        <w:tblLook w:val="04A0" w:firstRow="1" w:lastRow="0" w:firstColumn="1" w:lastColumn="0" w:noHBand="0" w:noVBand="1"/>
      </w:tblPr>
      <w:tblGrid>
        <w:gridCol w:w="1083"/>
        <w:gridCol w:w="854"/>
        <w:gridCol w:w="829"/>
        <w:gridCol w:w="840"/>
        <w:gridCol w:w="834"/>
        <w:gridCol w:w="840"/>
        <w:gridCol w:w="818"/>
        <w:gridCol w:w="9"/>
        <w:gridCol w:w="840"/>
        <w:gridCol w:w="828"/>
        <w:gridCol w:w="18"/>
      </w:tblGrid>
      <w:tr w:rsidR="000E5C56" w:rsidRPr="00974C01" w:rsidTr="00974C01">
        <w:trPr>
          <w:gridAfter w:val="1"/>
          <w:wAfter w:w="18" w:type="dxa"/>
          <w:trHeight w:val="636"/>
        </w:trPr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Vaccine</w:t>
            </w:r>
          </w:p>
        </w:tc>
        <w:tc>
          <w:tcPr>
            <w:tcW w:w="168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0E5C56" w:rsidRPr="00974C01" w:rsidRDefault="000E5C56" w:rsidP="00671021">
            <w:pPr>
              <w:spacing w:before="0" w:after="0"/>
              <w:jc w:val="center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Baseline weight</w:t>
            </w:r>
          </w:p>
        </w:tc>
        <w:tc>
          <w:tcPr>
            <w:tcW w:w="167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0E5C56" w:rsidRPr="00974C01" w:rsidRDefault="000E5C56" w:rsidP="00671021">
            <w:pPr>
              <w:spacing w:before="0" w:after="0"/>
              <w:jc w:val="center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weights without JE and YFV</w:t>
            </w:r>
          </w:p>
        </w:tc>
        <w:tc>
          <w:tcPr>
            <w:tcW w:w="165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0E5C56" w:rsidRPr="00974C01" w:rsidRDefault="000E5C56" w:rsidP="00671021">
            <w:pPr>
              <w:spacing w:before="0" w:after="0"/>
              <w:jc w:val="center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weights without JE</w:t>
            </w:r>
          </w:p>
        </w:tc>
        <w:tc>
          <w:tcPr>
            <w:tcW w:w="167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0E5C56" w:rsidRPr="00974C01" w:rsidRDefault="000E5C56" w:rsidP="00671021">
            <w:pPr>
              <w:spacing w:before="0" w:after="0"/>
              <w:jc w:val="center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weights without YFV</w:t>
            </w:r>
          </w:p>
        </w:tc>
      </w:tr>
      <w:tr w:rsidR="000E5C56" w:rsidRPr="00974C01" w:rsidTr="00974C01">
        <w:trPr>
          <w:trHeight w:val="300"/>
        </w:trPr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UMIC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LMI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UMIC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LMI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UMIC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LMI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UMIC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LMIC</w:t>
            </w:r>
          </w:p>
        </w:tc>
      </w:tr>
      <w:tr w:rsidR="000E5C56" w:rsidRPr="00974C01" w:rsidTr="00974C01">
        <w:trPr>
          <w:trHeight w:val="300"/>
        </w:trPr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BCG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1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1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12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11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23</w:t>
            </w:r>
          </w:p>
        </w:tc>
      </w:tr>
      <w:tr w:rsidR="000E5C56" w:rsidRPr="00974C01" w:rsidTr="00974C01">
        <w:trPr>
          <w:trHeight w:val="300"/>
        </w:trPr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DTP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9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1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11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1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106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1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98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102</w:t>
            </w:r>
          </w:p>
        </w:tc>
      </w:tr>
      <w:tr w:rsidR="000E5C56" w:rsidRPr="00974C01" w:rsidTr="00974C01">
        <w:trPr>
          <w:trHeight w:val="300"/>
        </w:trPr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HepB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8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8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9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9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90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83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88</w:t>
            </w:r>
          </w:p>
        </w:tc>
      </w:tr>
      <w:tr w:rsidR="000E5C56" w:rsidRPr="00974C01" w:rsidTr="00974C01">
        <w:trPr>
          <w:trHeight w:val="300"/>
        </w:trPr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Hib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13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1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15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1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151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1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140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130</w:t>
            </w:r>
          </w:p>
        </w:tc>
      </w:tr>
      <w:tr w:rsidR="000E5C56" w:rsidRPr="00974C01" w:rsidTr="00974C01">
        <w:trPr>
          <w:trHeight w:val="300"/>
        </w:trPr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IPV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13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5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15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148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137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55</w:t>
            </w:r>
          </w:p>
        </w:tc>
      </w:tr>
      <w:tr w:rsidR="000E5C56" w:rsidRPr="00974C01" w:rsidTr="00974C01">
        <w:trPr>
          <w:trHeight w:val="300"/>
        </w:trPr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MCV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7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9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1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88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1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82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98</w:t>
            </w:r>
          </w:p>
        </w:tc>
      </w:tr>
      <w:tr w:rsidR="000E5C56" w:rsidRPr="00974C01" w:rsidTr="00974C01">
        <w:trPr>
          <w:trHeight w:val="300"/>
        </w:trPr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PCV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14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2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16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2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162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2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150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206</w:t>
            </w:r>
          </w:p>
        </w:tc>
      </w:tr>
      <w:tr w:rsidR="000E5C56" w:rsidRPr="00974C01" w:rsidTr="00974C01">
        <w:trPr>
          <w:trHeight w:val="300"/>
        </w:trPr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Pol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2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2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24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22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37</w:t>
            </w:r>
          </w:p>
        </w:tc>
      </w:tr>
      <w:tr w:rsidR="000E5C56" w:rsidRPr="00974C01" w:rsidTr="00974C01">
        <w:trPr>
          <w:trHeight w:val="300"/>
        </w:trPr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RCV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7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9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1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88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1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82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98</w:t>
            </w:r>
          </w:p>
        </w:tc>
      </w:tr>
      <w:tr w:rsidR="000E5C56" w:rsidRPr="00974C01" w:rsidTr="00974C01">
        <w:trPr>
          <w:trHeight w:val="300"/>
        </w:trPr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RotaC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8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10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1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97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1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89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98</w:t>
            </w:r>
          </w:p>
        </w:tc>
      </w:tr>
      <w:tr w:rsidR="000E5C56" w:rsidRPr="00974C01" w:rsidTr="00974C01">
        <w:trPr>
          <w:trHeight w:val="300"/>
        </w:trPr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YFV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3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0E5C56" w:rsidRPr="00974C01" w:rsidRDefault="000E5C56" w:rsidP="00671021">
            <w:pPr>
              <w:spacing w:before="0" w:after="0"/>
              <w:jc w:val="center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0E5C56" w:rsidRPr="00974C01" w:rsidRDefault="000E5C56" w:rsidP="00671021">
            <w:pPr>
              <w:spacing w:before="0" w:after="0"/>
              <w:jc w:val="center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33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0E5C56" w:rsidRPr="00974C01" w:rsidRDefault="000E5C56" w:rsidP="00671021">
            <w:pPr>
              <w:spacing w:before="0" w:after="0"/>
              <w:jc w:val="center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0E5C56" w:rsidRPr="00974C01" w:rsidRDefault="000E5C56" w:rsidP="00671021">
            <w:pPr>
              <w:spacing w:before="0" w:after="0"/>
              <w:jc w:val="center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-</w:t>
            </w:r>
          </w:p>
        </w:tc>
      </w:tr>
      <w:tr w:rsidR="000E5C56" w:rsidRPr="00974C01" w:rsidTr="00974C01">
        <w:trPr>
          <w:trHeight w:val="300"/>
        </w:trPr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JE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1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0E5C56" w:rsidRPr="00974C01" w:rsidRDefault="000E5C56" w:rsidP="00671021">
            <w:pPr>
              <w:spacing w:before="0" w:after="0"/>
              <w:jc w:val="center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0E5C56" w:rsidRPr="00974C01" w:rsidRDefault="000E5C56" w:rsidP="00671021">
            <w:pPr>
              <w:spacing w:before="0" w:after="0"/>
              <w:jc w:val="center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0E5C56" w:rsidRPr="00974C01" w:rsidRDefault="000E5C56" w:rsidP="00671021">
            <w:pPr>
              <w:spacing w:before="0" w:after="0"/>
              <w:jc w:val="center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0E5C56" w:rsidRPr="00974C01" w:rsidRDefault="000E5C56" w:rsidP="00671021">
            <w:pPr>
              <w:spacing w:before="0" w:after="0"/>
              <w:jc w:val="center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104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color w:val="000000"/>
                <w:szCs w:val="22"/>
                <w:lang w:eastAsia="en-GB"/>
              </w:rPr>
              <w:t>0.064</w:t>
            </w:r>
          </w:p>
        </w:tc>
      </w:tr>
      <w:tr w:rsidR="000E5C56" w:rsidRPr="00974C01" w:rsidTr="00974C01">
        <w:trPr>
          <w:trHeight w:val="300"/>
        </w:trPr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b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b/>
                <w:color w:val="000000"/>
                <w:szCs w:val="22"/>
                <w:lang w:eastAsia="en-GB"/>
              </w:rPr>
              <w:t xml:space="preserve">Total 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b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b/>
                <w:color w:val="000000"/>
                <w:szCs w:val="22"/>
                <w:lang w:eastAsia="en-GB"/>
              </w:rPr>
              <w:t>1.0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b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b/>
                <w:color w:val="000000"/>
                <w:szCs w:val="22"/>
                <w:lang w:eastAsia="en-GB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b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b/>
                <w:color w:val="000000"/>
                <w:szCs w:val="22"/>
                <w:lang w:eastAsia="en-GB"/>
              </w:rPr>
              <w:t>1.0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b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b/>
                <w:color w:val="000000"/>
                <w:szCs w:val="22"/>
                <w:lang w:eastAsia="en-GB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b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b/>
                <w:color w:val="000000"/>
                <w:szCs w:val="22"/>
                <w:lang w:eastAsia="en-GB"/>
              </w:rPr>
              <w:t>1.00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b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b/>
                <w:color w:val="000000"/>
                <w:szCs w:val="22"/>
                <w:lang w:eastAsia="en-GB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b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b/>
                <w:color w:val="000000"/>
                <w:szCs w:val="22"/>
                <w:lang w:eastAsia="en-GB"/>
              </w:rPr>
              <w:t>1.00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E5C56" w:rsidRPr="00974C01" w:rsidRDefault="000E5C56" w:rsidP="00671021">
            <w:pPr>
              <w:spacing w:before="0" w:after="0"/>
              <w:rPr>
                <w:rFonts w:ascii="Times New Roman" w:hAnsi="Times New Roman"/>
                <w:b/>
                <w:color w:val="000000"/>
                <w:szCs w:val="22"/>
                <w:lang w:eastAsia="en-GB"/>
              </w:rPr>
            </w:pPr>
            <w:r w:rsidRPr="00974C01">
              <w:rPr>
                <w:rFonts w:ascii="Times New Roman" w:hAnsi="Times New Roman"/>
                <w:b/>
                <w:color w:val="000000"/>
                <w:szCs w:val="22"/>
                <w:lang w:eastAsia="en-GB"/>
              </w:rPr>
              <w:t>1.00</w:t>
            </w:r>
          </w:p>
        </w:tc>
      </w:tr>
    </w:tbl>
    <w:p w:rsidR="000E5C56" w:rsidRPr="00786E42" w:rsidRDefault="000E5C56" w:rsidP="000E5C56"/>
    <w:p w:rsidR="000E5C56" w:rsidRPr="00786E42" w:rsidRDefault="000E5C56" w:rsidP="000E5C56"/>
    <w:p w:rsidR="000E5C56" w:rsidRPr="00786E42" w:rsidRDefault="000E5C56" w:rsidP="000E5C56"/>
    <w:p w:rsidR="000E5C56" w:rsidRPr="00786E42" w:rsidRDefault="000E5C56" w:rsidP="000E5C56"/>
    <w:p w:rsidR="000E5C56" w:rsidRPr="00786E42" w:rsidRDefault="000E5C56" w:rsidP="000E5C56"/>
    <w:p w:rsidR="000E5C56" w:rsidRPr="00786E42" w:rsidRDefault="000E5C56" w:rsidP="000E5C56"/>
    <w:p w:rsidR="000E5C56" w:rsidRPr="00786E42" w:rsidRDefault="000E5C56" w:rsidP="000E5C56"/>
    <w:p w:rsidR="000E5C56" w:rsidRPr="00786E42" w:rsidRDefault="000E5C56" w:rsidP="000E5C56"/>
    <w:p w:rsidR="000E5C56" w:rsidRPr="00786E42" w:rsidRDefault="000E5C56" w:rsidP="000E5C56"/>
    <w:p w:rsidR="000E5C56" w:rsidRPr="00786E42" w:rsidRDefault="000E5C56" w:rsidP="000E5C56"/>
    <w:p w:rsidR="000E5C56" w:rsidRPr="00786E42" w:rsidRDefault="000E5C56" w:rsidP="000E5C56"/>
    <w:p w:rsidR="000E5C56" w:rsidRPr="00786E42" w:rsidRDefault="000E5C56" w:rsidP="000E5C56"/>
    <w:p w:rsidR="000E5C56" w:rsidRPr="00786E42" w:rsidRDefault="000E5C56" w:rsidP="000E5C56"/>
    <w:p w:rsidR="000E5C56" w:rsidRPr="00786E42" w:rsidRDefault="000E5C56" w:rsidP="000E5C56"/>
    <w:p w:rsidR="000E5C56" w:rsidRPr="00786E42" w:rsidRDefault="000E5C56" w:rsidP="000E5C56"/>
    <w:p w:rsidR="000E5C56" w:rsidRPr="00786E42" w:rsidRDefault="000E5C56" w:rsidP="000E5C56">
      <w:pPr>
        <w:pStyle w:val="Caption"/>
        <w:keepNext/>
        <w:sectPr w:rsidR="000E5C56" w:rsidRPr="00786E42" w:rsidSect="000E1EB7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 w:code="9"/>
          <w:pgMar w:top="1134" w:right="1134" w:bottom="1134" w:left="992" w:header="0" w:footer="567" w:gutter="0"/>
          <w:cols w:space="720"/>
          <w:docGrid w:linePitch="360"/>
        </w:sectPr>
      </w:pPr>
    </w:p>
    <w:p w:rsidR="000E5C56" w:rsidRDefault="001107AA" w:rsidP="000E5C56">
      <w:pPr>
        <w:pStyle w:val="Caption"/>
        <w:spacing w:after="120"/>
      </w:pPr>
      <w:bookmarkStart w:id="3" w:name="_Ref508712802"/>
      <w:r>
        <w:lastRenderedPageBreak/>
        <w:t>Supplementary Table 2</w:t>
      </w:r>
      <w:r w:rsidR="000E5C56">
        <w:t xml:space="preserve">: The difference in vaccine uptake </w:t>
      </w:r>
      <w:r w:rsidR="00CE177E">
        <w:t xml:space="preserve">(%) </w:t>
      </w:r>
      <w:r w:rsidR="000E5C56">
        <w:t>between 2006 and 2016</w:t>
      </w:r>
    </w:p>
    <w:tbl>
      <w:tblPr>
        <w:tblW w:w="10469" w:type="dxa"/>
        <w:tblInd w:w="-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1"/>
        <w:gridCol w:w="727"/>
        <w:gridCol w:w="766"/>
        <w:gridCol w:w="864"/>
        <w:gridCol w:w="728"/>
        <w:gridCol w:w="728"/>
        <w:gridCol w:w="852"/>
        <w:gridCol w:w="779"/>
        <w:gridCol w:w="728"/>
        <w:gridCol w:w="803"/>
        <w:gridCol w:w="828"/>
        <w:gridCol w:w="728"/>
        <w:gridCol w:w="728"/>
      </w:tblGrid>
      <w:tr w:rsidR="00336DB9" w:rsidRPr="00336DB9" w:rsidTr="00336DB9">
        <w:trPr>
          <w:trHeight w:val="236"/>
        </w:trPr>
        <w:tc>
          <w:tcPr>
            <w:tcW w:w="13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  <w:t>BCG</w:t>
            </w:r>
          </w:p>
        </w:tc>
        <w:tc>
          <w:tcPr>
            <w:tcW w:w="7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  <w:t>DTP3</w:t>
            </w:r>
          </w:p>
        </w:tc>
        <w:tc>
          <w:tcPr>
            <w:tcW w:w="8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  <w:t>HepB3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  <w:t>Hib3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  <w:t>IPV1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  <w:t>MCV2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  <w:t>PCV3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  <w:t>Pol3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  <w:t>RCV1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  <w:t>RotaC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  <w:t>YFV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  <w:t>JE</w:t>
            </w:r>
          </w:p>
        </w:tc>
      </w:tr>
      <w:tr w:rsidR="00336DB9" w:rsidRPr="00336DB9" w:rsidTr="00336DB9">
        <w:trPr>
          <w:trHeight w:val="236"/>
        </w:trPr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E5C56" w:rsidRPr="00336DB9" w:rsidRDefault="000E5C56" w:rsidP="00671021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  <w:t>Indonesia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ABFC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-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5F9F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BF5F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1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3CB97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7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CFC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6FAF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CFC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336DB9" w:rsidRPr="00336DB9" w:rsidTr="00336DB9">
        <w:trPr>
          <w:trHeight w:val="236"/>
        </w:trPr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E5C56" w:rsidRPr="00336DB9" w:rsidRDefault="000E5C56" w:rsidP="00671021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  <w:t>Malaysia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EF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FCFE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FCFE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1F8F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70C48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9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1F8F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FCFE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F5F8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65BF7D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98</w:t>
            </w:r>
          </w:p>
        </w:tc>
      </w:tr>
      <w:tr w:rsidR="00336DB9" w:rsidRPr="00336DB9" w:rsidTr="00336DB9">
        <w:trPr>
          <w:trHeight w:val="236"/>
        </w:trPr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E5C56" w:rsidRPr="00336DB9" w:rsidRDefault="000E5C56" w:rsidP="00671021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  <w:t>Philippin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88A8C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-1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1E4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-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1F8F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78C78D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8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5E6D0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3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8D4A8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6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7E7D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3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88385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-1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1CB95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8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336DB9" w:rsidRPr="00336DB9" w:rsidTr="00336DB9">
        <w:trPr>
          <w:trHeight w:val="236"/>
        </w:trPr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E5C56" w:rsidRPr="00336DB9" w:rsidRDefault="000E5C56" w:rsidP="00671021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  <w:t>China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5F9F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6FAF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3F9F7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8FBFB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8FBFB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63BE7B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9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63BE7B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99</w:t>
            </w:r>
          </w:p>
        </w:tc>
      </w:tr>
      <w:tr w:rsidR="00336DB9" w:rsidRPr="00336DB9" w:rsidTr="00336DB9">
        <w:trPr>
          <w:trHeight w:val="236"/>
        </w:trPr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E5C56" w:rsidRPr="00336DB9" w:rsidRDefault="000E5C56" w:rsidP="00671021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  <w:t>Thailand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EF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EF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FCFE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F5F8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7E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-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DADD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-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8FBFB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5</w:t>
            </w:r>
          </w:p>
        </w:tc>
      </w:tr>
      <w:tr w:rsidR="00336DB9" w:rsidRPr="00336DB9" w:rsidTr="00336DB9">
        <w:trPr>
          <w:trHeight w:val="236"/>
        </w:trPr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E5C56" w:rsidRPr="00336DB9" w:rsidRDefault="000E5C56" w:rsidP="00671021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  <w:t>Vietnam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EF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CFC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FCFE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68C080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9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6AC18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9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F5F8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63BE7B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9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EF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0</w:t>
            </w:r>
          </w:p>
        </w:tc>
      </w:tr>
      <w:tr w:rsidR="00336DB9" w:rsidRPr="00336DB9" w:rsidTr="00336DB9">
        <w:trPr>
          <w:trHeight w:val="236"/>
        </w:trPr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E5C56" w:rsidRPr="00336DB9" w:rsidRDefault="000E5C56" w:rsidP="00671021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  <w:t>Sri Lanka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EF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F5F8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F5F8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63BE7B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9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63BE7B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9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F5F8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F5F8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F5F8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2EBDB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29</w:t>
            </w:r>
          </w:p>
        </w:tc>
      </w:tr>
      <w:tr w:rsidR="00336DB9" w:rsidRPr="00336DB9" w:rsidTr="00336DB9">
        <w:trPr>
          <w:trHeight w:val="236"/>
        </w:trPr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E5C56" w:rsidRPr="00336DB9" w:rsidRDefault="000E5C56" w:rsidP="00671021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  <w:t>Kazakhstan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AD3D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-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87D7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-1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87D7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-1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7EC993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8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6DC284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9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EF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67C07E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9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87D7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-1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EF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336DB9" w:rsidRPr="00336DB9" w:rsidTr="00336DB9">
        <w:trPr>
          <w:trHeight w:val="236"/>
        </w:trPr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E5C56" w:rsidRPr="00336DB9" w:rsidRDefault="000E5C56" w:rsidP="00671021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  <w:t>Brazil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EF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9979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-1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9979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-1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9A5A7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-1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81CB95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8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5F3EB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1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6BC28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9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7E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-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DADD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-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6E0C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4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8FBFB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336DB9" w:rsidRPr="00336DB9" w:rsidTr="00336DB9">
        <w:trPr>
          <w:trHeight w:val="236"/>
        </w:trPr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E5C56" w:rsidRPr="00336DB9" w:rsidRDefault="000E5C56" w:rsidP="00671021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  <w:t>Colombia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AB9BB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-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1E4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-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1E4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-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1E4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-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6FC385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9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CFC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73C58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8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DADD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-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1E4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-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72C488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9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9FBFD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336DB9" w:rsidRPr="00336DB9" w:rsidTr="00336DB9">
        <w:trPr>
          <w:trHeight w:val="236"/>
        </w:trPr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E5C56" w:rsidRPr="00336DB9" w:rsidRDefault="000E5C56" w:rsidP="00671021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  <w:t>Egypt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DADD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-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DADD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-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DADD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-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6BC28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9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7E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-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DADD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-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1E4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-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336DB9" w:rsidRPr="00336DB9" w:rsidTr="00336DB9">
        <w:trPr>
          <w:trHeight w:val="236"/>
        </w:trPr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E5C56" w:rsidRPr="00336DB9" w:rsidRDefault="000E5C56" w:rsidP="00671021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  <w:t>Morocco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9FBFD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CFC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9FBFD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63BE7B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9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6AC18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9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63BE7B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9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65BF7D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9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CFC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5F9F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63BE7B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9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336DB9" w:rsidRPr="00336DB9" w:rsidTr="00336DB9">
        <w:trPr>
          <w:trHeight w:val="236"/>
        </w:trPr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E5C56" w:rsidRPr="00336DB9" w:rsidRDefault="000E5C56" w:rsidP="00671021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  <w:t>Bulgaria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1E4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-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DADD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-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ACDC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-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6FC385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9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ACDC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-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72C488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9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AD3D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-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AD3D6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-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336DB9" w:rsidRPr="00336DB9" w:rsidTr="00336DB9">
        <w:trPr>
          <w:trHeight w:val="236"/>
        </w:trPr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E5C56" w:rsidRPr="00336DB9" w:rsidRDefault="000E5C56" w:rsidP="00671021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  <w:t>Romania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88A8C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-1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AB9BB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-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AB2B5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-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73C58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8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8696B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-2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AB9BB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-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AB2B5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-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</w:tr>
      <w:tr w:rsidR="00336DB9" w:rsidRPr="00336DB9" w:rsidTr="00336DB9">
        <w:trPr>
          <w:trHeight w:val="236"/>
        </w:trPr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E5C56" w:rsidRPr="00336DB9" w:rsidRDefault="000E5C56" w:rsidP="00671021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  <w:t>Jordan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9FBFD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EF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EF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EF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63BE7B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9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EF7F3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1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EF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EF7F3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1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67C07E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jc w:val="right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9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0E5C56" w:rsidRPr="00336DB9" w:rsidRDefault="000E5C56" w:rsidP="00671021">
            <w:pPr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336DB9">
              <w:rPr>
                <w:rFonts w:ascii="Times New Roman" w:hAnsi="Times New Roman"/>
                <w:color w:val="000000"/>
                <w:szCs w:val="22"/>
                <w:lang w:eastAsia="en-GB"/>
              </w:rPr>
              <w:t> </w:t>
            </w:r>
          </w:p>
        </w:tc>
      </w:tr>
    </w:tbl>
    <w:p w:rsidR="000E5C56" w:rsidRDefault="000E5C56" w:rsidP="000E5C56">
      <w:pPr>
        <w:spacing w:after="160" w:line="259" w:lineRule="auto"/>
      </w:pPr>
    </w:p>
    <w:p w:rsidR="000E5C56" w:rsidRDefault="000E5C56" w:rsidP="000E5C56"/>
    <w:p w:rsidR="000E5C56" w:rsidRDefault="000E5C56" w:rsidP="000E5C56"/>
    <w:p w:rsidR="000E5C56" w:rsidRDefault="000E5C56" w:rsidP="000E5C56"/>
    <w:p w:rsidR="000E5C56" w:rsidRDefault="000E5C56" w:rsidP="000E5C56"/>
    <w:p w:rsidR="000E5C56" w:rsidRDefault="000E5C56" w:rsidP="000E5C56"/>
    <w:p w:rsidR="000E5C56" w:rsidRDefault="000E5C56" w:rsidP="000E5C56"/>
    <w:p w:rsidR="000E5C56" w:rsidRDefault="000E5C56" w:rsidP="000E5C56"/>
    <w:p w:rsidR="000E5C56" w:rsidRDefault="000E5C56" w:rsidP="000E5C56"/>
    <w:p w:rsidR="000E5C56" w:rsidRDefault="000E5C56" w:rsidP="000E5C56">
      <w:pPr>
        <w:spacing w:before="0" w:after="160" w:line="259" w:lineRule="auto"/>
        <w:rPr>
          <w:i/>
          <w:iCs/>
          <w:color w:val="1F497D" w:themeColor="text2"/>
          <w:sz w:val="18"/>
          <w:szCs w:val="18"/>
        </w:rPr>
      </w:pPr>
      <w:bookmarkStart w:id="4" w:name="_Toc515897308"/>
      <w:r>
        <w:br w:type="page"/>
      </w:r>
    </w:p>
    <w:bookmarkEnd w:id="3"/>
    <w:bookmarkEnd w:id="4"/>
    <w:p w:rsidR="000E5C56" w:rsidRPr="00786E42" w:rsidRDefault="001107AA" w:rsidP="000E5C56">
      <w:pPr>
        <w:pStyle w:val="Caption"/>
      </w:pPr>
      <w:r>
        <w:lastRenderedPageBreak/>
        <w:t>Supplementary Figure 1</w:t>
      </w:r>
      <w:r w:rsidR="000E5C56" w:rsidRPr="00786E42">
        <w:t xml:space="preserve">: </w:t>
      </w:r>
      <w:r w:rsidR="000E5C56">
        <w:t>The change in per capita expenditure on vaccines across investigated countries.</w:t>
      </w:r>
    </w:p>
    <w:p w:rsidR="000E5C56" w:rsidRDefault="00B760E9" w:rsidP="000E5C56">
      <w:pPr>
        <w:pStyle w:val="Caption"/>
        <w:keepNext/>
      </w:pPr>
      <w:r>
        <w:rPr>
          <w:noProof/>
          <w:lang w:eastAsia="en-GB"/>
        </w:rPr>
        <w:drawing>
          <wp:inline distT="0" distB="0" distL="0" distR="0">
            <wp:extent cx="5753100" cy="2352675"/>
            <wp:effectExtent l="0" t="0" r="0" b="9525"/>
            <wp:docPr id="1" name="Picture 1" descr="97211_Sup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97211_Supp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352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5C56" w:rsidRDefault="000E5C56" w:rsidP="000E5C56">
      <w:pPr>
        <w:pStyle w:val="Caption"/>
        <w:keepNext/>
      </w:pPr>
    </w:p>
    <w:p w:rsidR="000E5C56" w:rsidRDefault="000E5C56" w:rsidP="000E5C56">
      <w:pPr>
        <w:pStyle w:val="Caption"/>
        <w:keepNext/>
        <w:sectPr w:rsidR="000E5C56" w:rsidSect="00F443C8">
          <w:pgSz w:w="11906" w:h="16838" w:code="9"/>
          <w:pgMar w:top="1134" w:right="1134" w:bottom="1134" w:left="992" w:header="0" w:footer="567" w:gutter="0"/>
          <w:cols w:space="720"/>
          <w:docGrid w:linePitch="360"/>
        </w:sectPr>
      </w:pPr>
    </w:p>
    <w:tbl>
      <w:tblPr>
        <w:tblpPr w:leftFromText="180" w:rightFromText="180" w:horzAnchor="margin" w:tblpY="696"/>
        <w:tblW w:w="9891" w:type="dxa"/>
        <w:tblLayout w:type="fixed"/>
        <w:tblLook w:val="04A0" w:firstRow="1" w:lastRow="0" w:firstColumn="1" w:lastColumn="0" w:noHBand="0" w:noVBand="1"/>
      </w:tblPr>
      <w:tblGrid>
        <w:gridCol w:w="2547"/>
        <w:gridCol w:w="2448"/>
        <w:gridCol w:w="2448"/>
        <w:gridCol w:w="2448"/>
      </w:tblGrid>
      <w:tr w:rsidR="00974C01" w:rsidRPr="00786E42" w:rsidTr="00974C01">
        <w:trPr>
          <w:trHeight w:val="6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lastRenderedPageBreak/>
              <w:t>Country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974C01" w:rsidRPr="00974C01" w:rsidRDefault="00974C01" w:rsidP="00974C0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Vaccination C</w:t>
            </w:r>
            <w:r w:rsidRPr="00974C01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ommitment (WAIVC)</w:t>
            </w:r>
            <w:r w:rsidRPr="00974C01">
              <w:rPr>
                <w:rStyle w:val="FootnoteReference"/>
                <w:rFonts w:ascii="Times New Roman" w:hAnsi="Times New Roman"/>
                <w:bCs/>
                <w:color w:val="000000"/>
                <w:sz w:val="24"/>
                <w:lang w:eastAsia="en-GB"/>
              </w:rPr>
              <w:footnoteReference w:id="1"/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74C01" w:rsidRPr="00336DB9" w:rsidRDefault="00974C01" w:rsidP="00974C0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Under 5 Infant Mortality</w:t>
            </w:r>
            <w:r w:rsidRPr="00336DB9">
              <w:rPr>
                <w:rStyle w:val="FootnoteReference"/>
                <w:rFonts w:ascii="Times New Roman" w:hAnsi="Times New Roman"/>
                <w:bCs/>
                <w:color w:val="000000"/>
                <w:sz w:val="24"/>
                <w:lang w:eastAsia="en-GB"/>
              </w:rPr>
              <w:footnoteReference w:id="2"/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74C01" w:rsidRPr="00336DB9" w:rsidRDefault="00974C01" w:rsidP="00974C0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Life E</w:t>
            </w: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xpectancy</w:t>
            </w:r>
            <w:r w:rsidRPr="00336DB9">
              <w:rPr>
                <w:rStyle w:val="FootnoteReference"/>
                <w:rFonts w:ascii="Times New Roman" w:hAnsi="Times New Roman"/>
                <w:bCs/>
                <w:color w:val="000000"/>
                <w:sz w:val="24"/>
                <w:lang w:eastAsia="en-GB"/>
              </w:rPr>
              <w:footnoteReference w:id="3"/>
            </w:r>
          </w:p>
        </w:tc>
      </w:tr>
      <w:tr w:rsidR="00974C01" w:rsidRPr="00786E42" w:rsidTr="00974C01">
        <w:trPr>
          <w:trHeight w:val="283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/>
                <w:bCs/>
                <w:color w:val="000000"/>
                <w:sz w:val="24"/>
                <w:lang w:eastAsia="en-GB"/>
              </w:rPr>
              <w:t>Asia-Pacific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74C01" w:rsidRPr="00974C01" w:rsidRDefault="00974C01" w:rsidP="00671021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974C01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0.4749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-0.4948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0.5820</w:t>
            </w:r>
          </w:p>
        </w:tc>
      </w:tr>
      <w:tr w:rsidR="00974C01" w:rsidRPr="00786E42" w:rsidTr="00974C01">
        <w:trPr>
          <w:trHeight w:val="283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Indonesia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74C01" w:rsidRPr="00974C01" w:rsidRDefault="00974C01" w:rsidP="00671021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974C01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0.1958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-0.2918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0.2706</w:t>
            </w:r>
          </w:p>
        </w:tc>
      </w:tr>
      <w:tr w:rsidR="00974C01" w:rsidRPr="00786E42" w:rsidTr="00974C01">
        <w:trPr>
          <w:trHeight w:val="283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Malaysia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74C01" w:rsidRPr="00974C01" w:rsidRDefault="00974C01" w:rsidP="00671021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974C01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0.4051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0.2071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0.7421</w:t>
            </w:r>
          </w:p>
        </w:tc>
      </w:tr>
      <w:tr w:rsidR="00974C01" w:rsidRPr="00786E42" w:rsidTr="00974C01">
        <w:trPr>
          <w:trHeight w:val="283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Philippines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74C01" w:rsidRPr="00974C01" w:rsidRDefault="00974C01" w:rsidP="00671021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974C01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0.8214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-0.9303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0.9047</w:t>
            </w:r>
          </w:p>
        </w:tc>
      </w:tr>
      <w:tr w:rsidR="00974C01" w:rsidRPr="00786E42" w:rsidTr="00974C01">
        <w:trPr>
          <w:trHeight w:val="283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China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4C01" w:rsidRPr="00974C01" w:rsidRDefault="00974C01" w:rsidP="00671021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974C01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0.3146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-0.5999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0.4299</w:t>
            </w:r>
          </w:p>
        </w:tc>
      </w:tr>
      <w:tr w:rsidR="00974C01" w:rsidRPr="00786E42" w:rsidTr="00974C01">
        <w:trPr>
          <w:trHeight w:val="283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Thailand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4C01" w:rsidRPr="00974C01" w:rsidRDefault="00974C01" w:rsidP="00671021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974C01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0.3790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-0.6634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0.5764</w:t>
            </w:r>
          </w:p>
        </w:tc>
      </w:tr>
      <w:tr w:rsidR="00974C01" w:rsidRPr="00786E42" w:rsidTr="00974C01">
        <w:trPr>
          <w:trHeight w:val="283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Vietnam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4C01" w:rsidRPr="00974C01" w:rsidRDefault="00974C01" w:rsidP="00671021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974C01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0.9089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-0.9161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0.9165</w:t>
            </w:r>
          </w:p>
        </w:tc>
      </w:tr>
      <w:tr w:rsidR="00974C01" w:rsidRPr="00786E42" w:rsidTr="00974C01">
        <w:trPr>
          <w:trHeight w:val="283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Sri Lanka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4C01" w:rsidRPr="00974C01" w:rsidRDefault="00974C01" w:rsidP="00671021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974C01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0.2995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-0.2696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0.2336</w:t>
            </w:r>
          </w:p>
        </w:tc>
      </w:tr>
      <w:tr w:rsidR="00974C01" w:rsidRPr="00786E42" w:rsidTr="00974C01">
        <w:trPr>
          <w:trHeight w:val="283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/>
                <w:bCs/>
                <w:color w:val="000000"/>
                <w:sz w:val="24"/>
                <w:lang w:eastAsia="en-GB"/>
              </w:rPr>
              <w:t>Latin America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74C01" w:rsidRPr="00974C01" w:rsidRDefault="00974C01" w:rsidP="00671021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974C01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0.5277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-0.6543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0.7297</w:t>
            </w:r>
          </w:p>
        </w:tc>
      </w:tr>
      <w:tr w:rsidR="00974C01" w:rsidRPr="00786E42" w:rsidTr="00974C01">
        <w:trPr>
          <w:trHeight w:val="283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Brazil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74C01" w:rsidRPr="00974C01" w:rsidRDefault="00974C01" w:rsidP="00671021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974C01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0.6871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-0.8085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0.7499</w:t>
            </w:r>
          </w:p>
        </w:tc>
      </w:tr>
      <w:tr w:rsidR="00974C01" w:rsidRPr="00786E42" w:rsidTr="00974C01">
        <w:trPr>
          <w:trHeight w:val="283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Colombia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74C01" w:rsidRPr="00974C01" w:rsidRDefault="00974C01" w:rsidP="00671021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974C01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0.3684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-0.5001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0.7095</w:t>
            </w:r>
          </w:p>
        </w:tc>
      </w:tr>
      <w:tr w:rsidR="00974C01" w:rsidRPr="00786E42" w:rsidTr="00974C01">
        <w:trPr>
          <w:trHeight w:val="283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/>
                <w:bCs/>
                <w:color w:val="000000"/>
                <w:sz w:val="24"/>
                <w:lang w:eastAsia="en-GB"/>
              </w:rPr>
              <w:t>Africa and Middle East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74C01" w:rsidRPr="00974C01" w:rsidRDefault="00974C01" w:rsidP="00671021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974C01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0.5356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-0.6212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0.6381</w:t>
            </w:r>
          </w:p>
        </w:tc>
      </w:tr>
      <w:tr w:rsidR="00974C01" w:rsidRPr="00786E42" w:rsidTr="00974C01">
        <w:trPr>
          <w:trHeight w:val="283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Egypt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74C01" w:rsidRPr="00974C01" w:rsidRDefault="00974C01" w:rsidP="00671021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974C01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0.1042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-0.1127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0.1736</w:t>
            </w:r>
          </w:p>
        </w:tc>
      </w:tr>
      <w:tr w:rsidR="00974C01" w:rsidRPr="00786E42" w:rsidTr="00974C01">
        <w:trPr>
          <w:trHeight w:val="283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Morocco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74C01" w:rsidRPr="00974C01" w:rsidRDefault="00974C01" w:rsidP="00671021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974C01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0.7135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-0.8508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0.7997</w:t>
            </w:r>
          </w:p>
        </w:tc>
      </w:tr>
      <w:tr w:rsidR="00974C01" w:rsidRPr="00786E42" w:rsidTr="00974C01">
        <w:trPr>
          <w:trHeight w:val="283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Jordan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74C01" w:rsidRPr="00974C01" w:rsidRDefault="00974C01" w:rsidP="00671021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974C01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0.7892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-0.9000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0.9410</w:t>
            </w:r>
          </w:p>
        </w:tc>
      </w:tr>
      <w:tr w:rsidR="00974C01" w:rsidRPr="00786E42" w:rsidTr="00974C01">
        <w:trPr>
          <w:trHeight w:val="283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/>
                <w:bCs/>
                <w:color w:val="000000"/>
                <w:sz w:val="24"/>
                <w:lang w:eastAsia="en-GB"/>
              </w:rPr>
              <w:t>Europe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974C01" w:rsidRPr="00974C01" w:rsidRDefault="00974C01" w:rsidP="00671021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974C01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0.5832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-0.2302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0.5561</w:t>
            </w:r>
          </w:p>
        </w:tc>
      </w:tr>
      <w:tr w:rsidR="00974C01" w:rsidRPr="00786E42" w:rsidTr="00974C01">
        <w:trPr>
          <w:trHeight w:val="283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Bulgaria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74C01" w:rsidRPr="00974C01" w:rsidRDefault="00974C01" w:rsidP="00671021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974C01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0.8532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-0.5697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0.7210</w:t>
            </w:r>
          </w:p>
        </w:tc>
      </w:tr>
      <w:tr w:rsidR="00974C01" w:rsidRPr="00786E42" w:rsidTr="00974C01">
        <w:trPr>
          <w:trHeight w:val="283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Romania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74C01" w:rsidRPr="00974C01" w:rsidRDefault="00974C01" w:rsidP="00671021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974C01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0.0327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0.1487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0.0160</w:t>
            </w:r>
          </w:p>
        </w:tc>
      </w:tr>
      <w:tr w:rsidR="00974C01" w:rsidRPr="00786E42" w:rsidTr="00974C01">
        <w:trPr>
          <w:trHeight w:val="283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Kazakhstan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74C01" w:rsidRPr="00974C01" w:rsidRDefault="00974C01" w:rsidP="00671021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974C01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0.8638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-0.2696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Cs/>
                <w:color w:val="000000"/>
                <w:sz w:val="24"/>
                <w:lang w:eastAsia="en-GB"/>
              </w:rPr>
              <w:t>0.9313</w:t>
            </w:r>
          </w:p>
        </w:tc>
      </w:tr>
      <w:tr w:rsidR="00974C01" w:rsidRPr="00786E42" w:rsidTr="00974C01">
        <w:trPr>
          <w:trHeight w:val="171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/>
                <w:bCs/>
                <w:color w:val="000000"/>
                <w:sz w:val="24"/>
                <w:lang w:eastAsia="en-GB"/>
              </w:rPr>
              <w:t>Total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:rsidR="00974C01" w:rsidRPr="00974C01" w:rsidRDefault="00974C01" w:rsidP="00671021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lang w:eastAsia="en-GB"/>
              </w:rPr>
            </w:pPr>
            <w:r w:rsidRPr="00974C01">
              <w:rPr>
                <w:rFonts w:ascii="Times New Roman" w:hAnsi="Times New Roman"/>
                <w:b/>
                <w:bCs/>
                <w:color w:val="000000"/>
                <w:sz w:val="24"/>
                <w:lang w:eastAsia="en-GB"/>
              </w:rPr>
              <w:t>0.5158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/>
                <w:bCs/>
                <w:color w:val="000000"/>
                <w:sz w:val="24"/>
                <w:lang w:eastAsia="en-GB"/>
              </w:rPr>
              <w:t>-0.4884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974C01" w:rsidRPr="00336DB9" w:rsidRDefault="00974C01" w:rsidP="000E5C56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lang w:eastAsia="en-GB"/>
              </w:rPr>
            </w:pPr>
            <w:r w:rsidRPr="00336DB9">
              <w:rPr>
                <w:rFonts w:ascii="Times New Roman" w:hAnsi="Times New Roman"/>
                <w:b/>
                <w:bCs/>
                <w:color w:val="000000"/>
                <w:sz w:val="24"/>
                <w:lang w:eastAsia="en-GB"/>
              </w:rPr>
              <w:t>0.6077</w:t>
            </w:r>
          </w:p>
        </w:tc>
      </w:tr>
    </w:tbl>
    <w:p w:rsidR="000E5C56" w:rsidRDefault="00B106B3" w:rsidP="002800A7">
      <w:pPr>
        <w:pStyle w:val="Caption"/>
        <w:spacing w:after="120"/>
        <w:sectPr w:rsidR="000E5C56" w:rsidSect="002800A7">
          <w:pgSz w:w="11906" w:h="16838" w:code="9"/>
          <w:pgMar w:top="1134" w:right="1134" w:bottom="1134" w:left="992" w:header="0" w:footer="567" w:gutter="0"/>
          <w:cols w:space="720"/>
          <w:docGrid w:linePitch="360"/>
        </w:sectPr>
      </w:pPr>
      <w:r>
        <w:t>Supplementary Table 3</w:t>
      </w:r>
      <w:r w:rsidR="000E5C56" w:rsidRPr="00786E42">
        <w:t xml:space="preserve">: </w:t>
      </w:r>
      <w:r w:rsidR="000E5C56" w:rsidRPr="00585880">
        <w:t>Calculated regional an</w:t>
      </w:r>
      <w:r w:rsidR="000E5C56">
        <w:t>d</w:t>
      </w:r>
      <w:r w:rsidR="00336DB9">
        <w:t xml:space="preserve"> country specific correlations between per capita government expenditure and health outcomes</w:t>
      </w:r>
    </w:p>
    <w:p w:rsidR="000E530E" w:rsidRDefault="00657C35"/>
    <w:sectPr w:rsidR="000E5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F2095" w:rsidRDefault="009F2095" w:rsidP="000E5C56">
      <w:pPr>
        <w:spacing w:before="0" w:after="0"/>
      </w:pPr>
      <w:r>
        <w:separator/>
      </w:r>
    </w:p>
  </w:endnote>
  <w:endnote w:type="continuationSeparator" w:id="0">
    <w:p w:rsidR="009F2095" w:rsidRDefault="009F2095" w:rsidP="000E5C5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Helvetica 45 Light">
    <w:altName w:val="Times New Roman"/>
    <w:charset w:val="00"/>
    <w:family w:val="roman"/>
    <w:pitch w:val="variable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57C35" w:rsidRDefault="00657C3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E5C56" w:rsidRDefault="00657C35">
    <w:pPr>
      <w:pStyle w:val="Footer"/>
      <w:jc w:val="cen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>
              <wp:simplePos x="0" y="0"/>
              <wp:positionH relativeFrom="page">
                <wp:align>left</wp:align>
              </wp:positionH>
              <wp:positionV relativeFrom="page">
                <wp:align>bottom</wp:align>
              </wp:positionV>
              <wp:extent cx="7772400" cy="266700"/>
              <wp:effectExtent l="0" t="0" r="0" b="0"/>
              <wp:wrapNone/>
              <wp:docPr id="2" name="MSIPCMd6d1469b9d3ab43ddcb70d91" descr="{&quot;HashCode&quot;:1561593418,&quot;Height&quot;:9999999.0,&quot;Width&quot;:9999999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:rsidR="00657C35" w:rsidRPr="00657C35" w:rsidRDefault="00657C35" w:rsidP="00657C35">
                          <w:pPr>
                            <w:spacing w:before="0" w:after="0"/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657C35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MSIPCMd6d1469b9d3ab43ddcb70d91" o:spid="_x0000_s1026" type="#_x0000_t202" alt="{&quot;HashCode&quot;:1561593418,&quot;Height&quot;:9999999.0,&quot;Width&quot;:9999999.0,&quot;Placement&quot;:&quot;Footer&quot;,&quot;Index&quot;:&quot;Primary&quot;,&quot;Section&quot;:1,&quot;Top&quot;:0.0,&quot;Left&quot;:0.0}" style="position:absolute;left:0;text-align:left;margin-left:0;margin-top:0;width:612pt;height:21pt;z-index:251659264;visibility:visible;mso-wrap-style:square;mso-wrap-distance-left:9pt;mso-wrap-distance-top:0;mso-wrap-distance-right:9pt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" o:allowincell="f" filled="f" stroked="f" strokeweight=".5pt">
              <v:fill o:detectmouseclick="t"/>
              <v:textbox inset="20pt,0,,0">
                <w:txbxContent>
                  <w:p w:rsidR="00657C35" w:rsidRPr="00657C35" w:rsidRDefault="00657C35" w:rsidP="00657C35">
                    <w:pPr>
                      <w:spacing w:before="0" w:after="0"/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657C35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id w:val="-997183746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0E5C56">
          <w:fldChar w:fldCharType="begin"/>
        </w:r>
        <w:r w:rsidR="000E5C56">
          <w:instrText xml:space="preserve"> PAGE   \* MERGEFORMAT </w:instrText>
        </w:r>
        <w:r w:rsidR="000E5C56">
          <w:fldChar w:fldCharType="separate"/>
        </w:r>
        <w:r w:rsidR="003E1629">
          <w:rPr>
            <w:noProof/>
          </w:rPr>
          <w:t>5</w:t>
        </w:r>
        <w:r w:rsidR="000E5C56">
          <w:rPr>
            <w:noProof/>
          </w:rPr>
          <w:fldChar w:fldCharType="end"/>
        </w:r>
      </w:sdtContent>
    </w:sdt>
  </w:p>
  <w:p w:rsidR="000E5C56" w:rsidRPr="00B4085C" w:rsidRDefault="000E5C56" w:rsidP="000E1EB7">
    <w:pPr>
      <w:pStyle w:val="Footer"/>
      <w:tabs>
        <w:tab w:val="clear" w:pos="4153"/>
        <w:tab w:val="clear" w:pos="8306"/>
        <w:tab w:val="center" w:pos="7371"/>
        <w:tab w:val="right" w:pos="14459"/>
      </w:tabs>
      <w:jc w:val="center"/>
      <w:rPr>
        <w:rStyle w:val="PageNumber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57C35" w:rsidRDefault="00657C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F2095" w:rsidRDefault="009F2095" w:rsidP="000E5C56">
      <w:pPr>
        <w:spacing w:before="0" w:after="0"/>
      </w:pPr>
      <w:r>
        <w:separator/>
      </w:r>
    </w:p>
  </w:footnote>
  <w:footnote w:type="continuationSeparator" w:id="0">
    <w:p w:rsidR="009F2095" w:rsidRDefault="009F2095" w:rsidP="000E5C56">
      <w:pPr>
        <w:spacing w:before="0" w:after="0"/>
      </w:pPr>
      <w:r>
        <w:continuationSeparator/>
      </w:r>
    </w:p>
  </w:footnote>
  <w:footnote w:id="1">
    <w:p w:rsidR="00974C01" w:rsidRPr="00585880" w:rsidRDefault="00974C01" w:rsidP="00974C01">
      <w:pPr>
        <w:pStyle w:val="FootnoteText"/>
        <w:rPr>
          <w:sz w:val="16"/>
        </w:rPr>
      </w:pPr>
      <w:r>
        <w:rPr>
          <w:rStyle w:val="FootnoteReference"/>
        </w:rPr>
        <w:footnoteRef/>
      </w:r>
      <w:r>
        <w:t xml:space="preserve"> </w:t>
      </w:r>
      <w:r w:rsidRPr="00585880">
        <w:rPr>
          <w:sz w:val="16"/>
          <w:szCs w:val="16"/>
        </w:rPr>
        <w:t xml:space="preserve">The data for </w:t>
      </w:r>
      <w:r>
        <w:rPr>
          <w:sz w:val="16"/>
          <w:szCs w:val="16"/>
        </w:rPr>
        <w:t xml:space="preserve">total and per capita </w:t>
      </w:r>
      <w:r w:rsidRPr="00585880">
        <w:rPr>
          <w:sz w:val="16"/>
          <w:szCs w:val="16"/>
        </w:rPr>
        <w:t>government</w:t>
      </w:r>
      <w:r w:rsidRPr="00585880">
        <w:rPr>
          <w:sz w:val="16"/>
        </w:rPr>
        <w:t xml:space="preserve"> expenditure on vaccines was obtained from WHO / UNICEF Joint Reporting Form: WHO Financing Immunisation Indicators [</w:t>
      </w:r>
      <w:r w:rsidR="002E7033">
        <w:rPr>
          <w:sz w:val="16"/>
        </w:rPr>
        <w:t>32</w:t>
      </w:r>
      <w:r w:rsidRPr="00585880">
        <w:rPr>
          <w:sz w:val="16"/>
        </w:rPr>
        <w:t>]</w:t>
      </w:r>
    </w:p>
  </w:footnote>
  <w:footnote w:id="2">
    <w:p w:rsidR="00974C01" w:rsidRDefault="00974C01" w:rsidP="00974C01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585880">
        <w:rPr>
          <w:sz w:val="16"/>
        </w:rPr>
        <w:t>The</w:t>
      </w:r>
      <w:r>
        <w:t xml:space="preserve"> </w:t>
      </w:r>
      <w:r w:rsidRPr="00585880">
        <w:rPr>
          <w:sz w:val="16"/>
        </w:rPr>
        <w:t>data for unde</w:t>
      </w:r>
      <w:r>
        <w:rPr>
          <w:sz w:val="16"/>
        </w:rPr>
        <w:t>r</w:t>
      </w:r>
      <w:r w:rsidRPr="00585880">
        <w:rPr>
          <w:sz w:val="16"/>
        </w:rPr>
        <w:t xml:space="preserve">-5 infant mortality was obtained from The World Bank Data Bank: Mortality rate, under-5 (per 1,000 live births) </w:t>
      </w:r>
      <w:r>
        <w:rPr>
          <w:sz w:val="16"/>
        </w:rPr>
        <w:t>[</w:t>
      </w:r>
      <w:r w:rsidR="002E7033">
        <w:rPr>
          <w:sz w:val="16"/>
        </w:rPr>
        <w:t>16</w:t>
      </w:r>
      <w:r w:rsidRPr="00585880">
        <w:rPr>
          <w:sz w:val="16"/>
        </w:rPr>
        <w:t>]</w:t>
      </w:r>
      <w:r>
        <w:rPr>
          <w:sz w:val="16"/>
        </w:rPr>
        <w:t>.</w:t>
      </w:r>
    </w:p>
  </w:footnote>
  <w:footnote w:id="3">
    <w:p w:rsidR="00974C01" w:rsidRDefault="00974C01" w:rsidP="00974C01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rPr>
          <w:sz w:val="16"/>
        </w:rPr>
        <w:t>T</w:t>
      </w:r>
      <w:r w:rsidRPr="00BD3321">
        <w:rPr>
          <w:sz w:val="16"/>
        </w:rPr>
        <w:t>he data for life expectancy at birth was obtained from The World Bank Data Bank: Life exp</w:t>
      </w:r>
      <w:r>
        <w:rPr>
          <w:sz w:val="16"/>
        </w:rPr>
        <w:t>ectancy at birth, total (years) [</w:t>
      </w:r>
      <w:r w:rsidR="002E7033">
        <w:rPr>
          <w:sz w:val="16"/>
        </w:rPr>
        <w:t>33</w:t>
      </w:r>
      <w:r w:rsidRPr="00BD3321">
        <w:rPr>
          <w:sz w:val="16"/>
        </w:rPr>
        <w:t>]</w:t>
      </w:r>
      <w:r>
        <w:rPr>
          <w:sz w:val="16"/>
        </w:rPr>
        <w:t>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57C35" w:rsidRDefault="00657C3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E5C56" w:rsidRDefault="000E5C56" w:rsidP="000E1EB7">
    <w:pPr>
      <w:pStyle w:val="Header"/>
    </w:pPr>
  </w:p>
  <w:p w:rsidR="000E5C56" w:rsidRDefault="000E5C56" w:rsidP="000E1EB7">
    <w:pPr>
      <w:pStyle w:val="Header"/>
      <w:jc w:val="center"/>
    </w:pPr>
  </w:p>
  <w:p w:rsidR="000E5C56" w:rsidRDefault="000E5C56" w:rsidP="000E1EB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57C35" w:rsidRDefault="00657C3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0MbQwMDE1NDc2MTFR0lEKTi0uzszPAykwqgUAj3X6+CwAAAA="/>
  </w:docVars>
  <w:rsids>
    <w:rsidRoot w:val="000E5C56"/>
    <w:rsid w:val="000E5C56"/>
    <w:rsid w:val="001107AA"/>
    <w:rsid w:val="002800A7"/>
    <w:rsid w:val="002E7033"/>
    <w:rsid w:val="00336DB9"/>
    <w:rsid w:val="003E1629"/>
    <w:rsid w:val="00444101"/>
    <w:rsid w:val="00516C7E"/>
    <w:rsid w:val="00586EE5"/>
    <w:rsid w:val="00657C35"/>
    <w:rsid w:val="006E00BF"/>
    <w:rsid w:val="00974C01"/>
    <w:rsid w:val="009B34FE"/>
    <w:rsid w:val="009F2095"/>
    <w:rsid w:val="00A10A9B"/>
    <w:rsid w:val="00B106B3"/>
    <w:rsid w:val="00B3104D"/>
    <w:rsid w:val="00B760E9"/>
    <w:rsid w:val="00CE177E"/>
    <w:rsid w:val="00DF1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9E7DD54-F6B5-4C98-BC12-4793E532F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5C56"/>
    <w:pPr>
      <w:spacing w:before="120" w:after="120" w:line="240" w:lineRule="auto"/>
    </w:pPr>
    <w:rPr>
      <w:rFonts w:eastAsia="Times New Roman" w:cs="Times New Roman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5C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34FE"/>
    <w:pPr>
      <w:keepNext/>
      <w:keepLines/>
      <w:spacing w:before="200" w:after="0" w:line="276" w:lineRule="auto"/>
      <w:outlineLvl w:val="1"/>
    </w:pPr>
    <w:rPr>
      <w:rFonts w:ascii="Times New Roman" w:eastAsiaTheme="majorEastAsia" w:hAnsi="Times New Roman" w:cstheme="majorBidi"/>
      <w:b/>
      <w:bCs/>
      <w:i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B34FE"/>
    <w:rPr>
      <w:rFonts w:ascii="Times New Roman" w:eastAsiaTheme="majorEastAsia" w:hAnsi="Times New Roman" w:cstheme="majorBidi"/>
      <w:b/>
      <w:bCs/>
      <w:i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0E5C5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FootnoteText">
    <w:name w:val="footnote text"/>
    <w:basedOn w:val="Normal"/>
    <w:link w:val="FootnoteTextChar"/>
    <w:semiHidden/>
    <w:unhideWhenUsed/>
    <w:rsid w:val="000E5C56"/>
    <w:pPr>
      <w:spacing w:before="0"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0E5C56"/>
    <w:rPr>
      <w:rFonts w:eastAsia="Times New Roman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semiHidden/>
    <w:unhideWhenUsed/>
    <w:rsid w:val="000E5C5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0E5C56"/>
    <w:pPr>
      <w:spacing w:before="0" w:after="200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rsid w:val="000E5C56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0E5C56"/>
    <w:rPr>
      <w:rFonts w:eastAsia="Times New Roman" w:cs="Times New Roman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0E5C5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5C56"/>
    <w:rPr>
      <w:rFonts w:eastAsia="Times New Roman" w:cs="Times New Roman"/>
      <w:szCs w:val="24"/>
      <w:lang w:val="en-GB"/>
    </w:rPr>
  </w:style>
  <w:style w:type="character" w:styleId="PageNumber">
    <w:name w:val="page number"/>
    <w:basedOn w:val="DefaultParagraphFont"/>
    <w:rsid w:val="000E5C56"/>
    <w:rPr>
      <w:rFonts w:ascii="Helvetica 45 Light" w:hAnsi="Helvetica 45 Light"/>
      <w:color w:val="124515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03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gh, Sarah</dc:creator>
  <cp:lastModifiedBy>Guenther, Carly</cp:lastModifiedBy>
  <cp:revision>2</cp:revision>
  <dcterms:created xsi:type="dcterms:W3CDTF">2019-04-08T19:58:00Z</dcterms:created>
  <dcterms:modified xsi:type="dcterms:W3CDTF">2019-04-08T1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81c070e-054b-4d1c-ba4c-fc70b099192e_Enabled">
    <vt:lpwstr>True</vt:lpwstr>
  </property>
  <property fmtid="{D5CDD505-2E9C-101B-9397-08002B2CF9AE}" pid="3" name="MSIP_Label_181c070e-054b-4d1c-ba4c-fc70b099192e_SiteId">
    <vt:lpwstr>2567d566-604c-408a-8a60-55d0dc9d9d6b</vt:lpwstr>
  </property>
  <property fmtid="{D5CDD505-2E9C-101B-9397-08002B2CF9AE}" pid="4" name="MSIP_Label_181c070e-054b-4d1c-ba4c-fc70b099192e_Owner">
    <vt:lpwstr>Carly.Guenther@informa.com</vt:lpwstr>
  </property>
  <property fmtid="{D5CDD505-2E9C-101B-9397-08002B2CF9AE}" pid="5" name="MSIP_Label_181c070e-054b-4d1c-ba4c-fc70b099192e_SetDate">
    <vt:lpwstr>2019-04-08T19:58:12.2015479Z</vt:lpwstr>
  </property>
  <property fmtid="{D5CDD505-2E9C-101B-9397-08002B2CF9AE}" pid="6" name="MSIP_Label_181c070e-054b-4d1c-ba4c-fc70b099192e_Name">
    <vt:lpwstr>General</vt:lpwstr>
  </property>
  <property fmtid="{D5CDD505-2E9C-101B-9397-08002B2CF9AE}" pid="7" name="MSIP_Label_181c070e-054b-4d1c-ba4c-fc70b099192e_Application">
    <vt:lpwstr>Microsoft Azure Information Protection</vt:lpwstr>
  </property>
  <property fmtid="{D5CDD505-2E9C-101B-9397-08002B2CF9AE}" pid="8" name="MSIP_Label_181c070e-054b-4d1c-ba4c-fc70b099192e_Extended_MSFT_Method">
    <vt:lpwstr>Automatic</vt:lpwstr>
  </property>
  <property fmtid="{D5CDD505-2E9C-101B-9397-08002B2CF9AE}" pid="9" name="MSIP_Label_2bbab825-a111-45e4-86a1-18cee0005896_Enabled">
    <vt:lpwstr>True</vt:lpwstr>
  </property>
  <property fmtid="{D5CDD505-2E9C-101B-9397-08002B2CF9AE}" pid="10" name="MSIP_Label_2bbab825-a111-45e4-86a1-18cee0005896_SiteId">
    <vt:lpwstr>2567d566-604c-408a-8a60-55d0dc9d9d6b</vt:lpwstr>
  </property>
  <property fmtid="{D5CDD505-2E9C-101B-9397-08002B2CF9AE}" pid="11" name="MSIP_Label_2bbab825-a111-45e4-86a1-18cee0005896_Owner">
    <vt:lpwstr>Carly.Guenther@informa.com</vt:lpwstr>
  </property>
  <property fmtid="{D5CDD505-2E9C-101B-9397-08002B2CF9AE}" pid="12" name="MSIP_Label_2bbab825-a111-45e4-86a1-18cee0005896_SetDate">
    <vt:lpwstr>2019-04-08T19:58:12.2015479Z</vt:lpwstr>
  </property>
  <property fmtid="{D5CDD505-2E9C-101B-9397-08002B2CF9AE}" pid="13" name="MSIP_Label_2bbab825-a111-45e4-86a1-18cee0005896_Name">
    <vt:lpwstr>Un-restricted</vt:lpwstr>
  </property>
  <property fmtid="{D5CDD505-2E9C-101B-9397-08002B2CF9AE}" pid="14" name="MSIP_Label_2bbab825-a111-45e4-86a1-18cee0005896_Application">
    <vt:lpwstr>Microsoft Azure Information Protection</vt:lpwstr>
  </property>
  <property fmtid="{D5CDD505-2E9C-101B-9397-08002B2CF9AE}" pid="15" name="MSIP_Label_2bbab825-a111-45e4-86a1-18cee0005896_Parent">
    <vt:lpwstr>181c070e-054b-4d1c-ba4c-fc70b099192e</vt:lpwstr>
  </property>
  <property fmtid="{D5CDD505-2E9C-101B-9397-08002B2CF9AE}" pid="16" name="MSIP_Label_2bbab825-a111-45e4-86a1-18cee0005896_Extended_MSFT_Method">
    <vt:lpwstr>Automatic</vt:lpwstr>
  </property>
  <property fmtid="{D5CDD505-2E9C-101B-9397-08002B2CF9AE}" pid="17" name="Sensitivity">
    <vt:lpwstr>General Un-restricted</vt:lpwstr>
  </property>
</Properties>
</file>